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1E795" w14:textId="782D7D97" w:rsidR="00116314" w:rsidRPr="00116314" w:rsidRDefault="00116314" w:rsidP="00116314">
      <w:pPr>
        <w:spacing w:after="0" w:line="480" w:lineRule="auto"/>
        <w:jc w:val="both"/>
        <w:rPr>
          <w:b/>
          <w:bCs/>
          <w:lang w:val="en-US"/>
        </w:rPr>
      </w:pPr>
      <w:r w:rsidRPr="00116314">
        <w:rPr>
          <w:b/>
          <w:bCs/>
          <w:lang w:val="en-US"/>
        </w:rPr>
        <w:t>Table S</w:t>
      </w:r>
      <w:r>
        <w:rPr>
          <w:b/>
          <w:bCs/>
          <w:lang w:val="en-US"/>
        </w:rPr>
        <w:t>2.</w:t>
      </w:r>
      <w:r w:rsidRPr="00116314">
        <w:rPr>
          <w:b/>
          <w:bCs/>
          <w:lang w:val="en-US"/>
        </w:rPr>
        <w:t xml:space="preserve"> KEGG pathway enrichment analysis of DEGs across all pairwise comparisons</w:t>
      </w:r>
      <w:r>
        <w:rPr>
          <w:b/>
          <w:bCs/>
          <w:lang w:val="en-US"/>
        </w:rPr>
        <w:t>.</w:t>
      </w:r>
      <w:r w:rsidRPr="00116314">
        <w:rPr>
          <w:b/>
          <w:bCs/>
          <w:lang w:val="en-US"/>
        </w:rPr>
        <w:t xml:space="preserve"> </w:t>
      </w:r>
    </w:p>
    <w:p w14:paraId="45AD3EE3" w14:textId="5A257D5A" w:rsidR="00116314" w:rsidRDefault="00116314" w:rsidP="00116314">
      <w:pPr>
        <w:spacing w:after="0" w:line="480" w:lineRule="auto"/>
        <w:jc w:val="both"/>
        <w:rPr>
          <w:lang w:val="en-US"/>
        </w:rPr>
      </w:pPr>
      <w:r w:rsidRPr="00116314">
        <w:rPr>
          <w:lang w:val="en-US"/>
        </w:rPr>
        <w:t>This table includes significantly enriched pathways (FDR-adjusted p-value &lt; 0,05) identified in each contrast (XIL vs GLU and XILGLU vs XIL)</w:t>
      </w:r>
      <w:r w:rsidR="00205E7B">
        <w:rPr>
          <w:lang w:val="en-US"/>
        </w:rPr>
        <w:t>.</w:t>
      </w:r>
    </w:p>
    <w:tbl>
      <w:tblPr>
        <w:tblW w:w="506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1"/>
        <w:gridCol w:w="1288"/>
        <w:gridCol w:w="4489"/>
        <w:gridCol w:w="1232"/>
        <w:gridCol w:w="737"/>
        <w:gridCol w:w="1414"/>
        <w:gridCol w:w="1093"/>
        <w:gridCol w:w="1461"/>
      </w:tblGrid>
      <w:tr w:rsidR="00205E7B" w:rsidRPr="00205E7B" w14:paraId="41C73226" w14:textId="77777777" w:rsidTr="00205E7B">
        <w:trPr>
          <w:trHeight w:val="630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3BA5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Comparison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158D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KEGG ID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90FA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Pathway</w:t>
            </w:r>
            <w:proofErr w:type="spellEnd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Name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A1AA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Gene </w:t>
            </w: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Count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CB60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Gene Ratio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124E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Background</w:t>
            </w:r>
            <w:proofErr w:type="spellEnd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Ratio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2A36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Adjusted</w:t>
            </w:r>
            <w:proofErr w:type="spellEnd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       p-</w:t>
            </w: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value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3008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egulation</w:t>
            </w:r>
            <w:proofErr w:type="spellEnd"/>
            <w:r w:rsidRPr="00205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</w:p>
        </w:tc>
      </w:tr>
      <w:tr w:rsidR="00205E7B" w:rsidRPr="00205E7B" w14:paraId="0C9C2A54" w14:textId="77777777" w:rsidTr="00205E7B">
        <w:trPr>
          <w:trHeight w:val="36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BBB1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232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500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02E7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tarch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ucros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28EA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6675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75EE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1A0B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0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2E3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4B9991C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9D2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A354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38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B64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utophag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-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yeast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25F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72A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D09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614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0AD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1233E852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578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F8B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19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6B2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Oxidative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hosphorylati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F17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44F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3AB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D59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3B4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04F200AF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421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58C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1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C3D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ycolysis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/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coneogene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8D6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E1B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0AE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856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793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79A32C08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FAE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A57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4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CAD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entos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curon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interconversion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0FA5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B49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4FB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9B2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793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45B66EE8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29F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BFE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4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6B25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hagos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3CF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9C8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C82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1D2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935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71330C7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8404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36B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6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CDB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Fatt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cid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iosynthe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139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F0F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C41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8AB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F78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28FB4801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340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DC9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01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89F0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MAPK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ignaling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athwa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-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yeast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B5A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65A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113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D74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A12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4DB8FAF6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201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B28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48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D58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tathio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CEB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314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234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24A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91F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39C1677D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92B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9780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5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F09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scorb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ldar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1B6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7DD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185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91C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66C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132A66E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EAA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8E2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7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DE9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Fatt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cid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egradati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027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F8A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EB3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E20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68C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13608780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6B0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035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28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213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Valine, leucine and isoleucine degrad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900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395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F40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C12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BEA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2352DB45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FEE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0595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120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0B1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arbon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ECD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D7E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B74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891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372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227ECBB4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ADB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786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5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FE9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alactos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19D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E48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75C6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4A4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AF6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70E9DFEC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753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452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33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D897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rgini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roli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D02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43F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D50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9B9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3AE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6194E5D8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547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7E67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301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0F55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Ribos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088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AB9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681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28F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5,78E-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D00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10E1917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78B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F2B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305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C460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roteas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8BE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5F3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4DD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20C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,23E-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580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771738F9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6322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1880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97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E82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minoacyl-tRNA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iosynthe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F6C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2FD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24E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6FC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336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4381CF6F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AAC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 vs GLU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0A985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670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4335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One carbon pool by folat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3BE7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EDE4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23E2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761D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3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06E3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67137F91" w14:textId="77777777" w:rsidTr="00205E7B">
        <w:trPr>
          <w:trHeight w:val="36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FB4C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lastRenderedPageBreak/>
              <w:t>XILGLU vs XIL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463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3010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1CA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Ribosome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F6A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7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4EA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9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9C5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5B2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,03E-16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746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1013D6E5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D52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616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305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E45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roteas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C13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375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E9A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FFE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,24E-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647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3EBA8873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CD9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98E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4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082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Protein processing in endoplasmic reticulum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5E8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7DD2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E9A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917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893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663977E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879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36D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67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D76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One carbon pool by folat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CAA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52C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0AD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813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142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4037D6BC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B60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087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97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546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minoacyl-tRNA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iosynthe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125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5CC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36B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6D4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5D1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Up</w:t>
            </w:r>
          </w:p>
        </w:tc>
      </w:tr>
      <w:tr w:rsidR="00205E7B" w:rsidRPr="00205E7B" w14:paraId="7CFE5DF1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C2C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86B7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19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F15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Oxidative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hosphorylati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C4A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5FA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891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1CE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E8B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6ECFD1F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EB1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045D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50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14F0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tarch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ucros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1B0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74D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519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3B5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FF53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20C35240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E26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2BA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01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CC9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MAPK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ignaling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athwa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-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yeast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4AD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458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89A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CE6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B74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7EF96267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15D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134D" w14:textId="63BDC976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1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594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ycolysis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/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coneogene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B4A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964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13C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97A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EF5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31677EBD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FC4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418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38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BD0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utophagy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-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yeast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498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B30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F36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8FE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601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11406863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D73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993F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4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E32D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hagos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EE4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8EE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538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7E8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B1F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064651F5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6A04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0ECE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4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DD3E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entos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curon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interconversion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CB7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800E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5B2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88C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A29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2570167B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CD37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8D13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28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E06D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Valine, leucine and isoleucine degrad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9D3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759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F7B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2E1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3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450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0EB5A8B2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B269A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CB7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411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A4A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Meiosis -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yeast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D5D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68E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50E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098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8F3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5257A3BC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7B7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9D6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05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9CED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scorb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and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ldarat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389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DD7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FC03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CF5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04B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48DC4F23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4E4C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7BC6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41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1D5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β-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lani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83B7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F4C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1BFB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540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ADA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45A36D74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DFA2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3599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120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101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arbon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1BCA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F66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2448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C2B6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90D0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47DF7472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9AAD894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436CA7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360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BEFB4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henylalani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17863D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858E5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6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B200E2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08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D8CC2C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1D876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  <w:tr w:rsidR="00205E7B" w:rsidRPr="00205E7B" w14:paraId="71F6ACA1" w14:textId="77777777" w:rsidTr="00205E7B">
        <w:trPr>
          <w:trHeight w:val="36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31BF1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XILGLU vs XI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3E748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sce00480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CA33B" w14:textId="77777777" w:rsidR="00205E7B" w:rsidRPr="00205E7B" w:rsidRDefault="00205E7B" w:rsidP="00205E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Glutathione</w:t>
            </w:r>
            <w:proofErr w:type="spellEnd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tabolis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EBB65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7C491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2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CD554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0CBA9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0,048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1EB8F" w14:textId="77777777" w:rsidR="00205E7B" w:rsidRPr="00205E7B" w:rsidRDefault="00205E7B" w:rsidP="00205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205E7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wn</w:t>
            </w:r>
          </w:p>
        </w:tc>
      </w:tr>
    </w:tbl>
    <w:p w14:paraId="16902107" w14:textId="77777777" w:rsidR="00205E7B" w:rsidRPr="00092016" w:rsidRDefault="00205E7B" w:rsidP="00116314">
      <w:pPr>
        <w:spacing w:after="0" w:line="480" w:lineRule="auto"/>
        <w:jc w:val="both"/>
        <w:rPr>
          <w:lang w:val="en-US"/>
        </w:rPr>
      </w:pPr>
    </w:p>
    <w:sectPr w:rsidR="00205E7B" w:rsidRPr="00092016" w:rsidSect="00205E7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16"/>
    <w:rsid w:val="00092016"/>
    <w:rsid w:val="00116314"/>
    <w:rsid w:val="001511F7"/>
    <w:rsid w:val="00205E7B"/>
    <w:rsid w:val="002D7B99"/>
    <w:rsid w:val="003C21ED"/>
    <w:rsid w:val="004E6997"/>
    <w:rsid w:val="005248E7"/>
    <w:rsid w:val="0054272B"/>
    <w:rsid w:val="005E3E95"/>
    <w:rsid w:val="00746993"/>
    <w:rsid w:val="00881CE1"/>
    <w:rsid w:val="00961730"/>
    <w:rsid w:val="009D64A2"/>
    <w:rsid w:val="00B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149D2"/>
  <w15:chartTrackingRefBased/>
  <w15:docId w15:val="{5A6A9FA1-947F-4163-92D1-4D4553B2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2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2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2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2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2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2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2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2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2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2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2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2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20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20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20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20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20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20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2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2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2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2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2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20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20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20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2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20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201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E7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05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3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LOPEZ DE AVILA</dc:creator>
  <cp:keywords/>
  <dc:description/>
  <cp:lastModifiedBy>HECTOR ALEJANDRO RODRIGUEZ CABAL</cp:lastModifiedBy>
  <cp:revision>3</cp:revision>
  <dcterms:created xsi:type="dcterms:W3CDTF">2026-01-19T16:35:00Z</dcterms:created>
  <dcterms:modified xsi:type="dcterms:W3CDTF">2026-01-19T16:36:00Z</dcterms:modified>
</cp:coreProperties>
</file>